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781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1896"/>
        <w:gridCol w:w="1896"/>
        <w:gridCol w:w="1898"/>
      </w:tblGrid>
      <w:tr w14:paraId="70214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21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ACD329B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after="156" w:afterLines="50"/>
              <w:ind w:firstLine="422" w:firstLineChars="200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</w:rPr>
              <w:t>Response</w:t>
            </w:r>
          </w:p>
          <w:p w14:paraId="2D1B5ED1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after="156" w:afterLines="50"/>
              <w:ind w:firstLine="422" w:firstLineChars="20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</w:rPr>
              <w:t>variables</w:t>
            </w:r>
          </w:p>
        </w:tc>
        <w:tc>
          <w:tcPr>
            <w:tcW w:w="18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11512B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after="156" w:afterLines="50"/>
              <w:ind w:firstLine="422" w:firstLineChars="200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</w:rPr>
              <w:t>Measured</w:t>
            </w:r>
          </w:p>
          <w:p w14:paraId="49639EE9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after="156" w:afterLines="50"/>
              <w:ind w:firstLine="422" w:firstLineChars="20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</w:rPr>
              <w:t>value</w:t>
            </w:r>
          </w:p>
        </w:tc>
        <w:tc>
          <w:tcPr>
            <w:tcW w:w="18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D424A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after="156" w:afterLines="50"/>
              <w:ind w:firstLine="422" w:firstLineChars="200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</w:rPr>
              <w:t>Predicted</w:t>
            </w:r>
          </w:p>
          <w:p w14:paraId="1E8E72CF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after="156" w:afterLines="50"/>
              <w:ind w:firstLine="422" w:firstLineChars="200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</w:rPr>
              <w:t>value</w:t>
            </w:r>
          </w:p>
        </w:tc>
        <w:tc>
          <w:tcPr>
            <w:tcW w:w="18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9D730C3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after="156" w:afterLines="50"/>
              <w:ind w:firstLine="422" w:firstLineChars="200"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</w:rPr>
              <w:t>Deviation</w:t>
            </w:r>
          </w:p>
          <w:p w14:paraId="2F768035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after="156" w:afterLines="50"/>
              <w:ind w:firstLine="422" w:firstLineChars="20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</w:rPr>
              <w:t>(%)</w:t>
            </w:r>
          </w:p>
        </w:tc>
      </w:tr>
      <w:tr w14:paraId="58F74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9" w:hRule="atLeast"/>
          <w:jc w:val="center"/>
        </w:trPr>
        <w:tc>
          <w:tcPr>
            <w:tcW w:w="21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ECB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HCMVECs</w:t>
            </w:r>
          </w:p>
          <w:p w14:paraId="4A2962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viability（%）</w:t>
            </w:r>
          </w:p>
        </w:tc>
        <w:tc>
          <w:tcPr>
            <w:tcW w:w="18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D3D94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/>
              <w:spacing w:after="156" w:afterLines="50"/>
              <w:ind w:firstLine="420" w:firstLineChars="200"/>
              <w:jc w:val="center"/>
              <w:textAlignment w:val="center"/>
              <w:rPr>
                <w:rFonts w:ascii="Times New Roman" w:hAnsi="Times New Roman" w:eastAsia="宋体" w:cs="Times New Roman"/>
                <w:bCs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  <w:highlight w:val="none"/>
              </w:rPr>
              <w:t>0.60±0.05</w:t>
            </w:r>
          </w:p>
        </w:tc>
        <w:tc>
          <w:tcPr>
            <w:tcW w:w="18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0182F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after="156" w:afterLines="50"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  <w:highlight w:val="none"/>
              </w:rPr>
              <w:t>0.60</w:t>
            </w:r>
          </w:p>
        </w:tc>
        <w:tc>
          <w:tcPr>
            <w:tcW w:w="18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C662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after="156" w:afterLines="50" w:line="36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  <w:highlight w:val="none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  <w:highlight w:val="none"/>
                <w:lang w:val="en-US" w:eastAsia="zh-CN"/>
              </w:rPr>
              <w:t>00%</w:t>
            </w:r>
          </w:p>
        </w:tc>
      </w:tr>
      <w:tr w14:paraId="61416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3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A2F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HCMVECs lactic acid (mmol/gprot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FE428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/>
              <w:spacing w:after="156" w:afterLines="50"/>
              <w:ind w:firstLine="420" w:firstLineChars="200"/>
              <w:jc w:val="center"/>
              <w:textAlignment w:val="center"/>
              <w:rPr>
                <w:rFonts w:ascii="Times New Roman" w:hAnsi="Times New Roman" w:eastAsia="宋体" w:cs="Times New Roman"/>
                <w:bCs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  <w:highlight w:val="none"/>
              </w:rPr>
              <w:t>0.99±0.2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0DE46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after="156" w:afterLines="50"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  <w:highlight w:val="none"/>
              </w:rPr>
              <w:t>0.8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BF420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after="156" w:afterLines="50"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  <w:highlight w:val="none"/>
              </w:rPr>
              <w:t>11.11%</w:t>
            </w:r>
          </w:p>
        </w:tc>
      </w:tr>
      <w:tr w14:paraId="46DC4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3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6E2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HCMVECs VEGF (ng/gprot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7DD36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/>
              <w:spacing w:after="156" w:afterLines="50"/>
              <w:ind w:firstLine="420" w:firstLineChars="200"/>
              <w:jc w:val="center"/>
              <w:textAlignment w:val="center"/>
              <w:rPr>
                <w:rFonts w:ascii="Times New Roman" w:hAnsi="Times New Roman" w:eastAsia="宋体" w:cs="Times New Roman"/>
                <w:bCs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  <w:highlight w:val="none"/>
              </w:rPr>
              <w:t>92.86±10.3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E3404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after="156" w:afterLines="50"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  <w:highlight w:val="none"/>
              </w:rPr>
              <w:t>102.8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E374D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after="156" w:afterLines="50"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  <w:highlight w:val="none"/>
              </w:rPr>
              <w:t>10.12%</w:t>
            </w:r>
          </w:p>
        </w:tc>
      </w:tr>
      <w:tr w14:paraId="2858BF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3" w:hRule="atLeast"/>
          <w:jc w:val="center"/>
        </w:trPr>
        <w:tc>
          <w:tcPr>
            <w:tcW w:w="21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ABBE1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AC16 cTnI</w:t>
            </w:r>
          </w:p>
          <w:p w14:paraId="64D7FD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</w:rPr>
              <w:t>(ng/mL)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2893A6">
            <w:pPr>
              <w:keepNext w:val="0"/>
              <w:keepLines w:val="0"/>
              <w:pageBreakBefore w:val="0"/>
              <w:widowControl/>
              <w:kinsoku/>
              <w:overflowPunct/>
              <w:topLinePunct w:val="0"/>
              <w:bidi w:val="0"/>
              <w:snapToGrid/>
              <w:spacing w:after="156" w:afterLines="50"/>
              <w:ind w:firstLine="420" w:firstLineChars="200"/>
              <w:jc w:val="center"/>
              <w:textAlignment w:val="center"/>
              <w:rPr>
                <w:rFonts w:ascii="Times New Roman" w:hAnsi="Times New Roman" w:eastAsia="宋体" w:cs="Times New Roman"/>
                <w:bCs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  <w:highlight w:val="none"/>
              </w:rPr>
              <w:t>9.04±2.10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B52292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after="156" w:afterLines="50"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  <w:highlight w:val="none"/>
              </w:rPr>
              <w:t>5.26</w:t>
            </w:r>
          </w:p>
        </w:tc>
        <w:tc>
          <w:tcPr>
            <w:tcW w:w="18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FBF7A8">
            <w:pPr>
              <w:keepNext w:val="0"/>
              <w:keepLines w:val="0"/>
              <w:pageBreakBefore w:val="0"/>
              <w:kinsoku/>
              <w:overflowPunct/>
              <w:topLinePunct w:val="0"/>
              <w:bidi w:val="0"/>
              <w:snapToGrid/>
              <w:spacing w:after="156" w:afterLines="50"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  <w:highlight w:val="none"/>
              </w:rPr>
              <w:t>41.81%</w:t>
            </w:r>
          </w:p>
        </w:tc>
      </w:tr>
    </w:tbl>
    <w:p w14:paraId="670E032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7F774C"/>
    <w:rsid w:val="09A908B8"/>
    <w:rsid w:val="0D815095"/>
    <w:rsid w:val="148A1CB8"/>
    <w:rsid w:val="3D6066C5"/>
    <w:rsid w:val="3E4B345E"/>
    <w:rsid w:val="47EA3F9B"/>
    <w:rsid w:val="55B760C1"/>
    <w:rsid w:val="6F4D7DBC"/>
    <w:rsid w:val="71AB00CE"/>
    <w:rsid w:val="76983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2</Words>
  <Characters>2555</Characters>
  <Lines>0</Lines>
  <Paragraphs>0</Paragraphs>
  <TotalTime>25</TotalTime>
  <ScaleCrop>false</ScaleCrop>
  <LinksUpToDate>false</LinksUpToDate>
  <CharactersWithSpaces>263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14:41:00Z</dcterms:created>
  <dc:creator>Administrator</dc:creator>
  <cp:lastModifiedBy>李伟红</cp:lastModifiedBy>
  <dcterms:modified xsi:type="dcterms:W3CDTF">2026-05-14T10:26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Dg3YTIyNzAzZWNkOTYxZWQ0OWNiMDBiN2MzNjc0ZDQiLCJ1c2VySWQiOiI1NDUwMDkxNjYifQ==</vt:lpwstr>
  </property>
  <property fmtid="{D5CDD505-2E9C-101B-9397-08002B2CF9AE}" pid="4" name="ICV">
    <vt:lpwstr>EA61B1F04E4F4949835F50076D7F2D1E_12</vt:lpwstr>
  </property>
</Properties>
</file>